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5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452"/>
        <w:gridCol w:w="1090"/>
        <w:gridCol w:w="1156"/>
        <w:gridCol w:w="2638"/>
        <w:gridCol w:w="1541"/>
      </w:tblGrid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Specie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HG</w:t>
            </w:r>
          </w:p>
        </w:tc>
        <w:tc>
          <w:tcPr>
            <w:tcW w:w="64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Strains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Designatio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Our designation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Other designatio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/>
                <w:b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/>
                <w:bCs/>
                <w:color w:val="231F20"/>
                <w:sz w:val="14"/>
                <w:szCs w:val="14"/>
              </w:rPr>
              <w:t>GenBank accession number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hydrophil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7966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  <w:lang w:val="en-GB"/>
              </w:rPr>
              <w:t>12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ECT839T=DSM30187T=Popoff 543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F41762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45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58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=F45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567A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=F45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>A. hydrophila</w:t>
            </w:r>
            <w:r>
              <w:rPr>
                <w:rFonts w:cs="AdvTTf90d833a.I" w:ascii="AdvTTf90d833a.I" w:hAnsi="AdvTTf90d833a.I"/>
                <w:iCs/>
                <w:color w:val="231F20"/>
                <w:sz w:val="14"/>
                <w:szCs w:val="14"/>
                <w:lang w:val="en-GB"/>
              </w:rPr>
              <w:t xml:space="preserve"> subsp</w:t>
            </w: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>. dhakensi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IP 107500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22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M26216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 xml:space="preserve">A. hydrophila </w:t>
            </w:r>
            <w:r>
              <w:rPr>
                <w:rFonts w:cs="AdvTTf90d833a.I" w:ascii="AdvTTf90d833a.I" w:hAnsi="AdvTTf90d833a.I"/>
                <w:iCs/>
                <w:color w:val="231F20"/>
                <w:sz w:val="14"/>
                <w:szCs w:val="14"/>
                <w:lang w:val="en-GB"/>
              </w:rPr>
              <w:t>subsp</w:t>
            </w: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>. rana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IP 107985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22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M26216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>A. bestiarum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TCC 5110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  <w:lang w:val="en-GB"/>
              </w:rPr>
              <w:t>15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ECT4227T=CDC953376T=LMG3751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F41762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530D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7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666I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7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pt-BR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pt-BR"/>
              </w:rPr>
              <w:t>A. salmonicida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  <w:lang w:val="pt-BR"/>
              </w:rPr>
              <w:t xml:space="preserve"> 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pt-BR"/>
              </w:rPr>
              <w:t xml:space="preserve">biotype </w:t>
            </w:r>
            <w:r>
              <w:rPr>
                <w:rFonts w:cs="AdvTTf90d833a.I" w:ascii="AdvTTf90d833a.I" w:hAnsi="AdvTTf90d833a.I"/>
                <w:i/>
                <w:color w:val="231F20"/>
                <w:sz w:val="14"/>
                <w:szCs w:val="14"/>
                <w:lang w:val="pt-BR"/>
              </w:rPr>
              <w:t>salmonicid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3365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5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839T=LMG37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29448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5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3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highlight w:val="yellow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highlight w:val="yellow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highlight w:val="yellow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22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2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highlight w:val="yellow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highlight w:val="yellow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highlight w:val="yellow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226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3=22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332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350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6=15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33658T=NCIMB1102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29448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41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6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almonicida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i/>
                <w:color w:val="231F20"/>
                <w:sz w:val="14"/>
                <w:szCs w:val="14"/>
              </w:rPr>
              <w:t>smith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311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NCIMB13210R=ATCC49393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26215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40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6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N39406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443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6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=26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almonicida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i/>
                <w:color w:val="231F20"/>
                <w:sz w:val="14"/>
                <w:szCs w:val="14"/>
              </w:rPr>
              <w:t>achromogenes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NCIMB 1110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14"/>
                <w:szCs w:val="14"/>
              </w:rPr>
            </w:pPr>
            <w:r>
              <w:rPr>
                <w:rFonts w:cs="AdvTT5843c571" w:ascii="AdvTT5843c571" w:hAnsi="AdvTT5843c571"/>
                <w:sz w:val="14"/>
                <w:szCs w:val="14"/>
              </w:rPr>
              <w:t>25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26216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299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70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311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sz w:val="14"/>
                <w:szCs w:val="14"/>
              </w:rPr>
            </w:pPr>
            <w:r>
              <w:rPr>
                <w:rFonts w:cs="AdvTT5843c571" w:ascii="AdvTT5843c571" w:hAnsi="AdvTT5843c571"/>
                <w:sz w:val="14"/>
                <w:szCs w:val="14"/>
              </w:rPr>
              <w:t>257=25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NCIMB1110T 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26216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almonicida</w:t>
            </w:r>
            <w:r>
              <w:rPr>
                <w:rFonts w:cs="AdvTTf90d833a.I" w:ascii="AdvTTf90d833a.I" w:hAnsi="AdvTTf90d833a.I"/>
                <w:i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i/>
                <w:color w:val="231F20"/>
                <w:sz w:val="14"/>
                <w:szCs w:val="14"/>
              </w:rPr>
              <w:t>masoucid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F311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27013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26216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almonicida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i/>
                <w:color w:val="231F20"/>
                <w:sz w:val="14"/>
                <w:szCs w:val="14"/>
              </w:rPr>
              <w:t>pectinolytic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DSM 12609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26215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8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2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553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3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cavia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1546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2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838T=LMG377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40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V3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V8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V9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V3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507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9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 xml:space="preserve">A. hydrophila </w:t>
            </w:r>
            <w:r>
              <w:rPr>
                <w:rFonts w:cs="AdvTTf90d833a.I" w:ascii="AdvTTf90d833a.I" w:hAnsi="AdvTTf90d833a.I"/>
                <w:iCs/>
                <w:color w:val="231F20"/>
                <w:sz w:val="14"/>
                <w:szCs w:val="14"/>
                <w:lang w:val="en-GB"/>
              </w:rPr>
              <w:t>subsp.</w:t>
            </w: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  <w:t xml:space="preserve"> anaerogenes </w:t>
            </w:r>
            <w:r>
              <w:rPr>
                <w:rFonts w:cs="AdvTTf90d833a.I" w:ascii="AdvTTf90d833a.I" w:hAnsi="AdvTTf90d833a.I"/>
                <w:b/>
                <w:bCs/>
                <w:color w:val="231F20"/>
                <w:sz w:val="14"/>
                <w:szCs w:val="14"/>
                <w:lang w:val="en-GB"/>
              </w:rPr>
              <w:t>CAVIA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IP76.15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22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M26216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med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5A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DC 0862-8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5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6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6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4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7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5B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33907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2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F41762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V1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=V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674P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eucrenophil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23309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  <w:lang w:val="en-GB"/>
              </w:rPr>
              <w:t>12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CECT4224T=LMG3774T=NCIMB74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F41762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705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M11697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6179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M17982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13058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305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Y10182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368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Y10181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1306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F729F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AJ86837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enchele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6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 4342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7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51929T=NCIMB13442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F41763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633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9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17983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306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8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10180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51930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9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4341=LMG1632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10180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306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DQ41148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  <w:lang w:val="en-GB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1369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18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en-GB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en-GB"/>
              </w:rPr>
              <w:t>DQ41148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obr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43979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3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10178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jandaei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9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4956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53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4228=LMG12221=CDC0787-8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9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veronii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biotype </w:t>
            </w:r>
            <w:r>
              <w:rPr>
                <w:rFonts w:cs="AdvTTf90d833a.I" w:ascii="AdvTTf90d833a.I" w:hAnsi="AdvTTf90d833a.I"/>
                <w:i/>
                <w:color w:val="231F20"/>
                <w:sz w:val="14"/>
                <w:szCs w:val="14"/>
              </w:rPr>
              <w:t>sorbi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8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5110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5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DC0437-8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F41763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veronii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biotype </w:t>
            </w:r>
            <w:r>
              <w:rPr>
                <w:rFonts w:cs="AdvTTf90d833a.I" w:ascii="AdvTTf90d833a.I" w:hAnsi="AdvTTf90d833a.I"/>
                <w:i/>
                <w:color w:val="231F20"/>
                <w:sz w:val="14"/>
                <w:szCs w:val="14"/>
              </w:rPr>
              <w:t>veronii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0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JF2853 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2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JF2689 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1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 xml:space="preserve">JF2638  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1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35624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2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F41762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eromonas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sp.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1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35941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5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TC4253T=NCIMB13014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96495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544A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7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chubertii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2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43700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2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pt-BR"/>
              </w:rPr>
              <w:t>CETC4240T=CDC2446-81T=LMG907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pt-BR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pt-BR"/>
              </w:rPr>
              <w:t>AJ86840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eromonas</w:t>
            </w:r>
            <w:r>
              <w:rPr>
                <w:rFonts w:cs="AdvTTf90d833a.I" w:ascii="AdvTTf90d833a.I" w:hAnsi="AdvTTf90d833a.I"/>
                <w:color w:val="231F20"/>
                <w:sz w:val="14"/>
                <w:szCs w:val="14"/>
              </w:rPr>
              <w:t xml:space="preserve"> </w:t>
            </w: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sp. Group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3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43946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221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pt-BR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pt-BR"/>
              </w:rPr>
              <w:t>CETC4254T=LMG17321T=CDC244681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  <w:lang w:val="pt-BR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  <w:lang w:val="pt-BR"/>
              </w:rPr>
              <w:t>AF41763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trot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4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49657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55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TC4255=LMG1222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85113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allosaccharophil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5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TCC 5120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7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4199T=LMG14059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10177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popoffi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7</w:t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17541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b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bCs/>
                <w:color w:val="231F20"/>
                <w:sz w:val="14"/>
                <w:szCs w:val="14"/>
              </w:rPr>
              <w:t>16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00000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5176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72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1754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6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JX03269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1754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170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101821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600C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7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548B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=533E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533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67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 xml:space="preserve">A. culicicola 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IP 107763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1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47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8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molluscorum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LMG 22214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4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ECT5864=DSM17090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Y987538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imiae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CIP 107798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14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IBSS6874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DQ41148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sharman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DSM 17445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47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M490259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tecta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er 5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96495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er 106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964954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713G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964953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51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964952.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F713E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AJ868376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bivalvium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665N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48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DQ504430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868E(T)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49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EF465525</w:t>
            </w:r>
          </w:p>
        </w:tc>
      </w:tr>
      <w:tr>
        <w:trPr/>
        <w:tc>
          <w:tcPr>
            <w:tcW w:w="2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f90d833a.I" w:hAnsi="AdvTTf90d833a.I" w:cs="AdvTTf90d833a.I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f90d833a.I" w:ascii="AdvTTf90d833a.I" w:hAnsi="AdvTTf90d833a.I"/>
                <w:i/>
                <w:iCs/>
                <w:color w:val="231F20"/>
                <w:sz w:val="14"/>
                <w:szCs w:val="14"/>
              </w:rPr>
              <w:t>A. aquariorum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i/>
                <w:i/>
                <w:iCs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i/>
                <w:iCs/>
                <w:color w:val="231F20"/>
                <w:sz w:val="14"/>
                <w:szCs w:val="14"/>
              </w:rPr>
            </w:r>
          </w:p>
        </w:tc>
        <w:tc>
          <w:tcPr>
            <w:tcW w:w="1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DSM 1836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252</w:t>
            </w:r>
          </w:p>
        </w:tc>
        <w:tc>
          <w:tcPr>
            <w:tcW w:w="2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dvTT5843c571" w:hAnsi="AdvTT5843c571" w:cs="AdvTT5843c571"/>
                <w:color w:val="231F20"/>
                <w:sz w:val="14"/>
                <w:szCs w:val="14"/>
              </w:rPr>
            </w:pPr>
            <w:r>
              <w:rPr>
                <w:rFonts w:cs="AdvTT5843c571" w:ascii="AdvTT5843c571" w:hAnsi="AdvTT5843c571"/>
                <w:color w:val="231F20"/>
                <w:sz w:val="14"/>
                <w:szCs w:val="14"/>
              </w:rPr>
              <w:t>HQ4427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AdvTT5843c571" w:hAnsi="AdvTT5843c571" w:cs="AdvTT5843c571"/>
          <w:color w:val="231F20"/>
          <w:sz w:val="16"/>
          <w:szCs w:val="16"/>
          <w:lang w:val="en-GB"/>
        </w:rPr>
      </w:pPr>
      <w:r>
        <w:rPr>
          <w:rFonts w:cs="AdvTT5843c571" w:ascii="AdvTT5843c571" w:hAnsi="AdvTT5843c571"/>
          <w:color w:val="231F20"/>
          <w:sz w:val="16"/>
          <w:szCs w:val="16"/>
          <w:lang w:val="en-GB"/>
        </w:rPr>
        <w:t>ATCC, American Type Culture Collection, Manassas, VA, USA; AMC, Amy M. Carnahan, University of Maryland, College Park, MD, USA</w:t>
      </w:r>
    </w:p>
    <w:p>
      <w:pPr>
        <w:pStyle w:val="Normal"/>
        <w:autoSpaceDE w:val="false"/>
        <w:rPr>
          <w:rFonts w:ascii="AdvTT5843c571" w:hAnsi="AdvTT5843c571" w:cs="AdvTT5843c571"/>
          <w:color w:val="231F20"/>
          <w:sz w:val="16"/>
          <w:szCs w:val="16"/>
          <w:lang w:val="en-GB"/>
        </w:rPr>
      </w:pPr>
      <w:r>
        <w:rPr>
          <w:rFonts w:cs="AdvTT5843c571" w:ascii="AdvTT5843c571" w:hAnsi="AdvTT5843c571"/>
          <w:color w:val="231F20"/>
          <w:sz w:val="16"/>
          <w:szCs w:val="16"/>
          <w:lang w:val="en-GB"/>
        </w:rPr>
        <w:t>CDC, Centers for Disease Control and Prevention, United States Public Health Service, Atlanta, GA, USA; CECT, Coleccion Espanola de Cultivos</w:t>
      </w:r>
    </w:p>
    <w:p>
      <w:pPr>
        <w:pStyle w:val="Normal"/>
        <w:autoSpaceDE w:val="false"/>
        <w:rPr>
          <w:rFonts w:ascii="AdvTT5843c571" w:hAnsi="AdvTT5843c571" w:cs="AdvTT5843c571"/>
          <w:color w:val="231F20"/>
          <w:sz w:val="16"/>
          <w:szCs w:val="16"/>
          <w:lang w:val="en-GB"/>
        </w:rPr>
      </w:pPr>
      <w:r>
        <w:rPr>
          <w:rFonts w:cs="AdvTT5843c571" w:ascii="AdvTT5843c571" w:hAnsi="AdvTT5843c571"/>
          <w:color w:val="231F20"/>
          <w:sz w:val="16"/>
          <w:szCs w:val="16"/>
          <w:lang w:val="en-GB"/>
        </w:rPr>
        <w:t>Tipo, Universidad De Valencia, Valencia, Spain; LMG, Culture collection of the Laboratorium voor Microbiologie Gent, Microbiologie Gent, Gent</w:t>
      </w:r>
    </w:p>
    <w:p>
      <w:pPr>
        <w:pStyle w:val="Normal"/>
        <w:autoSpaceDE w:val="false"/>
        <w:rPr>
          <w:rFonts w:ascii="AdvTT5843c571" w:hAnsi="AdvTT5843c571" w:cs="AdvTT5843c571"/>
          <w:color w:val="231F20"/>
          <w:sz w:val="16"/>
          <w:szCs w:val="16"/>
          <w:lang w:val="en-GB"/>
        </w:rPr>
      </w:pPr>
      <w:r>
        <w:rPr>
          <w:rFonts w:cs="AdvTT5843c571" w:ascii="AdvTT5843c571" w:hAnsi="AdvTT5843c571"/>
          <w:color w:val="231F20"/>
          <w:sz w:val="16"/>
          <w:szCs w:val="16"/>
          <w:lang w:val="en-GB"/>
        </w:rPr>
        <w:t>Belgium; NMRC, Naval Medical Research Center, Silver Springs, MD, USA; SMHC, Southern Maryland Hospital Center, Clinton, MD, USA</w:t>
      </w:r>
    </w:p>
    <w:p>
      <w:pPr>
        <w:pStyle w:val="Normal"/>
        <w:autoSpaceDE w:val="false"/>
        <w:rPr>
          <w:rFonts w:ascii="AdvTT5843c571" w:hAnsi="AdvTT5843c571" w:cs="AdvTT5843c571"/>
          <w:color w:val="231F20"/>
          <w:sz w:val="16"/>
          <w:szCs w:val="16"/>
          <w:lang w:val="en-GB"/>
        </w:rPr>
      </w:pPr>
      <w:r>
        <w:rPr>
          <w:rFonts w:cs="AdvTT5843c571" w:ascii="AdvTT5843c571" w:hAnsi="AdvTT5843c571"/>
          <w:color w:val="231F20"/>
          <w:sz w:val="16"/>
          <w:szCs w:val="16"/>
          <w:lang w:val="en-GB"/>
        </w:rPr>
        <w:t>WR, Walter Reed Army Medical Center, Washington DC, USA.</w:t>
      </w:r>
    </w:p>
    <w:p>
      <w:pPr>
        <w:pStyle w:val="Normal"/>
        <w:rPr>
          <w:sz w:val="16"/>
          <w:szCs w:val="16"/>
          <w:lang w:val="it-CH"/>
        </w:rPr>
      </w:pPr>
      <w:r>
        <w:rPr>
          <w:rFonts w:cs="AdvTT5843c571" w:ascii="AdvTT5843c571" w:hAnsi="AdvTT5843c571"/>
          <w:color w:val="231F20"/>
          <w:sz w:val="16"/>
          <w:szCs w:val="16"/>
        </w:rPr>
        <w:t>a Type strain</w:t>
      </w:r>
    </w:p>
    <w:p>
      <w:pPr>
        <w:pStyle w:val="Normal"/>
        <w:rPr>
          <w:sz w:val="16"/>
          <w:szCs w:val="16"/>
          <w:lang w:val="it-CH"/>
        </w:rPr>
      </w:pPr>
      <w:r>
        <w:rPr>
          <w:sz w:val="16"/>
          <w:szCs w:val="16"/>
          <w:lang w:val="it-C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TT5843c571">
    <w:charset w:val="00"/>
    <w:family w:val="roman"/>
    <w:pitch w:val="default"/>
  </w:font>
  <w:font w:name="AdvTTf90d833a.I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3T11:54:00Z</dcterms:created>
  <dc:creator> / sxib031</dc:creator>
  <dc:description/>
  <cp:keywords/>
  <dc:language>en-US</dc:language>
  <cp:lastModifiedBy>Benagli Cinzia / sxib031</cp:lastModifiedBy>
  <dcterms:modified xsi:type="dcterms:W3CDTF">2012-08-03T10:07:00Z</dcterms:modified>
  <cp:revision>16</cp:revision>
  <dc:subject/>
  <dc:title>Specie</dc:title>
</cp:coreProperties>
</file>